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DED7F" w14:textId="6D2243CB" w:rsidR="00BD2041" w:rsidRPr="00DE7C39" w:rsidRDefault="00FD4B7A" w:rsidP="003003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r w:rsidR="00DE7C39" w:rsidRPr="003B25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0F14">
        <w:rPr>
          <w:rFonts w:ascii="Times New Roman" w:hAnsi="Times New Roman" w:cs="Times New Roman"/>
          <w:b/>
          <w:sz w:val="24"/>
          <w:szCs w:val="24"/>
        </w:rPr>
        <w:t>f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ile</w:t>
      </w:r>
      <w:r w:rsidR="00DE7C39" w:rsidRPr="00DE7C39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3E0A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0A2F" w:rsidRPr="003E0A2F">
        <w:rPr>
          <w:rFonts w:ascii="Times New Roman" w:eastAsia="Times New Roman" w:hAnsi="Times New Roman" w:cs="Times New Roman"/>
          <w:sz w:val="24"/>
          <w:szCs w:val="24"/>
        </w:rPr>
        <w:t>Comparison of cause-specific mortality rates for all the categories of causes by sex and period</w:t>
      </w:r>
      <w:r w:rsidR="003A4A3A">
        <w:rPr>
          <w:rFonts w:ascii="Times New Roman" w:eastAsia="Times New Roman" w:hAnsi="Times New Roman" w:cs="Times New Roman"/>
          <w:sz w:val="24"/>
          <w:szCs w:val="24"/>
        </w:rPr>
        <w:t xml:space="preserve"> among individuals aged 60 years and above</w:t>
      </w:r>
    </w:p>
    <w:tbl>
      <w:tblPr>
        <w:tblStyle w:val="TableGrid"/>
        <w:tblW w:w="14495" w:type="dxa"/>
        <w:tblInd w:w="-5" w:type="dxa"/>
        <w:tblLook w:val="04A0" w:firstRow="1" w:lastRow="0" w:firstColumn="1" w:lastColumn="0" w:noHBand="0" w:noVBand="1"/>
      </w:tblPr>
      <w:tblGrid>
        <w:gridCol w:w="2070"/>
        <w:gridCol w:w="1175"/>
        <w:gridCol w:w="1170"/>
        <w:gridCol w:w="1620"/>
        <w:gridCol w:w="270"/>
        <w:gridCol w:w="1170"/>
        <w:gridCol w:w="1210"/>
        <w:gridCol w:w="1580"/>
        <w:gridCol w:w="270"/>
        <w:gridCol w:w="1170"/>
        <w:gridCol w:w="1170"/>
        <w:gridCol w:w="1620"/>
      </w:tblGrid>
      <w:tr w:rsidR="00BE2270" w:rsidRPr="0030036B" w14:paraId="684E2EA2" w14:textId="77777777" w:rsidTr="00986729">
        <w:trPr>
          <w:trHeight w:val="296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EFC369" w14:textId="77777777" w:rsidR="00BF6F06" w:rsidRPr="0030036B" w:rsidRDefault="00BF6F06" w:rsidP="00041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5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B77C5A" w14:textId="5B1670A1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hideMark/>
          </w:tcPr>
          <w:p w14:paraId="0E9A02E2" w14:textId="77777777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8D2A56" w14:textId="186157E2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hideMark/>
          </w:tcPr>
          <w:p w14:paraId="0E5DAE68" w14:textId="77777777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5D756F" w14:textId="1B69458C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 Sex</w:t>
            </w:r>
          </w:p>
        </w:tc>
      </w:tr>
      <w:tr w:rsidR="00EC313F" w:rsidRPr="0030036B" w14:paraId="54EC2783" w14:textId="77777777" w:rsidTr="00986729">
        <w:trPr>
          <w:trHeight w:val="476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FE049" w14:textId="3E50887E" w:rsidR="00BF6F06" w:rsidRPr="0030036B" w:rsidRDefault="00BF6F06" w:rsidP="00E77F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ad Disease Group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hideMark/>
          </w:tcPr>
          <w:p w14:paraId="6B2C056B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</w:t>
            </w: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COVID-1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hideMark/>
          </w:tcPr>
          <w:p w14:paraId="12D8BCDB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5A0B81A" w14:textId="37FFD696" w:rsidR="00BF6F06" w:rsidRDefault="00BF6F06" w:rsidP="006362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R</w:t>
            </w:r>
            <w:r w:rsidR="009867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1FD1CF17" w14:textId="5406D831" w:rsidR="00696821" w:rsidRPr="0030036B" w:rsidRDefault="00696821" w:rsidP="006362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87590C9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hideMark/>
          </w:tcPr>
          <w:p w14:paraId="41403381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</w:t>
            </w: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COVID-19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hideMark/>
          </w:tcPr>
          <w:p w14:paraId="5704B673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6AD84AC4" w14:textId="6CD8013F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R</w:t>
            </w:r>
            <w:r w:rsidR="009867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7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B908A39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hideMark/>
          </w:tcPr>
          <w:p w14:paraId="43135C36" w14:textId="77777777" w:rsidR="00BF6F06" w:rsidRPr="0030036B" w:rsidRDefault="00BF6F06" w:rsidP="004C29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</w:t>
            </w: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COVID-1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hideMark/>
          </w:tcPr>
          <w:p w14:paraId="58C56399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hideMark/>
          </w:tcPr>
          <w:p w14:paraId="278AD893" w14:textId="35B4B60A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R</w:t>
            </w:r>
            <w:r w:rsidR="009867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EC313F" w:rsidRPr="0030036B" w14:paraId="04AD3EFA" w14:textId="77777777" w:rsidTr="00986729">
        <w:trPr>
          <w:trHeight w:val="324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4AA7B" w14:textId="071EA946" w:rsidR="00BF6F06" w:rsidRPr="0030036B" w:rsidRDefault="00BF6F06" w:rsidP="00E77F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FCD4A6" w14:textId="77777777" w:rsidR="00BF6F06" w:rsidRPr="0030036B" w:rsidRDefault="00BF6F06" w:rsidP="004C296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proofErr w:type="gramStart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76C556" w14:textId="77777777" w:rsidR="00BF6F06" w:rsidRPr="0030036B" w:rsidRDefault="00BF6F06" w:rsidP="004C296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proofErr w:type="gramStart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7D6DB4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99EA3A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BB5F94" w14:textId="77777777" w:rsidR="00BF6F06" w:rsidRPr="0030036B" w:rsidRDefault="00BF6F06" w:rsidP="004C296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proofErr w:type="gramStart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4E868E" w14:textId="77777777" w:rsidR="00BF6F06" w:rsidRPr="0030036B" w:rsidRDefault="00BF6F06" w:rsidP="004C296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proofErr w:type="gramStart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8CF4F7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A71DAE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2A6650" w14:textId="77777777" w:rsidR="00BF6F06" w:rsidRPr="0030036B" w:rsidRDefault="00BF6F06" w:rsidP="004C296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proofErr w:type="gramStart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A3FD8D" w14:textId="77777777" w:rsidR="00BF6F06" w:rsidRPr="0030036B" w:rsidRDefault="00BF6F06" w:rsidP="004C296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proofErr w:type="gramStart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42F90A" w14:textId="7777777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313F" w:rsidRPr="0030036B" w14:paraId="59216F0E" w14:textId="77777777" w:rsidTr="00986729">
        <w:trPr>
          <w:trHeight w:val="432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555A86F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2B52DC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21(1.7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16A607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47(3.1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hideMark/>
          </w:tcPr>
          <w:p w14:paraId="66EC27CB" w14:textId="67C28BFA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4(1.20-3.60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hideMark/>
          </w:tcPr>
          <w:p w14:paraId="28DE8A31" w14:textId="77777777" w:rsidR="00BF6F06" w:rsidRPr="0030036B" w:rsidRDefault="00BF6F06" w:rsidP="00041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682F72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20(1.7)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F12AB7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34(2.6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16008387" w14:textId="0679FC0F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.59(0.89-2.91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hideMark/>
          </w:tcPr>
          <w:p w14:paraId="3E77A641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31E83A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41(1.7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A6C008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81(2.9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hideMark/>
          </w:tcPr>
          <w:p w14:paraId="0021A6E9" w14:textId="66AD7527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2(1.24-2.73)</w:t>
            </w:r>
          </w:p>
        </w:tc>
      </w:tr>
      <w:tr w:rsidR="00EC313F" w:rsidRPr="0030036B" w14:paraId="27671743" w14:textId="77777777" w:rsidTr="0098672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E4B51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C5D76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38(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A353B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31(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90F91" w14:textId="2D80D86D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.74(0.45-1.2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E2F16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12640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61(5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53520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35(2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3D83A" w14:textId="10C785D2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(0.34-0.8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0C414" w14:textId="77777777" w:rsidR="00BF6F06" w:rsidRPr="0030036B" w:rsidRDefault="00BF6F06" w:rsidP="00041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F2D67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99(4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D7EE4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66(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9CCB0" w14:textId="0AF0466B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(0.44-0.85)</w:t>
            </w:r>
          </w:p>
        </w:tc>
      </w:tr>
      <w:tr w:rsidR="00EC313F" w:rsidRPr="0030036B" w14:paraId="5F324E85" w14:textId="77777777" w:rsidTr="0098672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41E49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Pulmonary T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AB229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34(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187FD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8(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ADE7C" w14:textId="42FBA8EF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(0.26-0.8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77EA9" w14:textId="77777777" w:rsidR="00BF6F06" w:rsidRPr="0030036B" w:rsidRDefault="00BF6F06" w:rsidP="00041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30FEF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5(0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70517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4(0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AFEDA" w14:textId="51658FDF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.75(0.15-3.4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4DD6A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EFB75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39(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18A13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22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ADB30" w14:textId="3ECA3C7B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(0.29-0.90)</w:t>
            </w:r>
          </w:p>
        </w:tc>
      </w:tr>
      <w:tr w:rsidR="00EC313F" w:rsidRPr="0030036B" w14:paraId="3A7B5A69" w14:textId="77777777" w:rsidTr="0098672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B2EA4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Neoplas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919C0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54(1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DC23A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58(1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0FEFD" w14:textId="4B8CC2C6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.94(0.75-1.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DBF74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69C21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66(5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099C6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68(5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7F71B" w14:textId="404D3BE6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.96(0.67-1.3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31E98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98901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220(9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9D8C1" w14:textId="69AA9969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226(8</w:t>
            </w:r>
            <w:r w:rsidR="00BF4CC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D6BCF" w14:textId="6F7F0AB4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.95(0.78-1.15)</w:t>
            </w:r>
          </w:p>
        </w:tc>
      </w:tr>
      <w:tr w:rsidR="00EC313F" w:rsidRPr="0030036B" w14:paraId="3B8B4FB6" w14:textId="77777777" w:rsidTr="0098672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8375A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N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03CEE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848(6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E4A02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057(7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9F682" w14:textId="7218F99F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(1.04-1.2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DA412" w14:textId="77777777" w:rsidR="00BF6F06" w:rsidRPr="0030036B" w:rsidRDefault="00BF6F06" w:rsidP="00041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C2D90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866(73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CE426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002(75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962CA" w14:textId="6DFFB0E2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.08(0.98-1.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5D5D5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92A57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714(7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A1CE6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2059(7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3A6D4" w14:textId="77CA9B4A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(1.04-1.18)</w:t>
            </w:r>
          </w:p>
        </w:tc>
      </w:tr>
      <w:tr w:rsidR="00EC313F" w:rsidRPr="0030036B" w14:paraId="2C757017" w14:textId="77777777" w:rsidTr="0098672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DD6B4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Maternal and Neonata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2A336" w14:textId="5C455D20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="0002040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C3712" w14:textId="1E9129F3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="0002040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9691B" w14:textId="714D1A76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2595B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AD652" w14:textId="0C5ECBD1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="0002040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CCE99" w14:textId="2CD09650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="0002040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E9002" w14:textId="47278C89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ED852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D7A5B" w14:textId="382A19DF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="0002040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BFA95" w14:textId="2C5AA018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="0002040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8F3FB" w14:textId="6EEDFD06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313F" w:rsidRPr="0030036B" w14:paraId="3CEB6E28" w14:textId="77777777" w:rsidTr="0098672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9DB01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37522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37(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13C92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43(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D6EC2" w14:textId="432D44D8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.06(0.67-1.6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77C11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F4FE3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48(4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88008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46(3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49CD1" w14:textId="0531AF23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.89(0.58-1.3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23B52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A9BC5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85(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6AC62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89(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000F2" w14:textId="32B4687C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.97(0.71-1.32)</w:t>
            </w:r>
          </w:p>
        </w:tc>
      </w:tr>
      <w:tr w:rsidR="00EC313F" w:rsidRPr="0030036B" w14:paraId="7B2239CE" w14:textId="77777777" w:rsidTr="0098672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DD2B8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99CAE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44(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CB620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63(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3A74A" w14:textId="3AB6E484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.31(0.88-1.9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5596B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438B0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67(5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F881D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01(7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581A6" w14:textId="5E188DE1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1(1.02-1.9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F2254" w14:textId="77777777" w:rsidR="00BF6F06" w:rsidRPr="0030036B" w:rsidRDefault="00BF6F06" w:rsidP="00041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4DCA2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11(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1372C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64(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E8ACC" w14:textId="4E19279A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6(1.07-1.75)</w:t>
            </w:r>
          </w:p>
        </w:tc>
      </w:tr>
      <w:tr w:rsidR="00EC313F" w:rsidRPr="0030036B" w14:paraId="4836EA46" w14:textId="77777777" w:rsidTr="0098672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084D3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48F8E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67(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432FF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79(5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53694" w14:textId="156971D3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.08(0.77-1.5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40659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46570" w14:textId="498728D2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47(4</w:t>
            </w:r>
            <w:r w:rsidR="00BF4CC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4631D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32(2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B18D0" w14:textId="6F07EB78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(0.39-1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A7F69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6CDAA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14(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CC986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11(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C008F" w14:textId="36110E85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0.90(0.69-1.18)</w:t>
            </w:r>
          </w:p>
        </w:tc>
      </w:tr>
      <w:tr w:rsidR="00EC313F" w:rsidRPr="0030036B" w14:paraId="4B2B0973" w14:textId="77777777" w:rsidTr="00986729">
        <w:trPr>
          <w:trHeight w:val="432"/>
        </w:trPr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hideMark/>
          </w:tcPr>
          <w:p w14:paraId="7DC6687A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Total: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noWrap/>
            <w:hideMark/>
          </w:tcPr>
          <w:p w14:paraId="3FA3037C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243(10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6BC98CED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496(10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2E305AFB" w14:textId="09406547" w:rsidR="00BF6F06" w:rsidRPr="00E77F76" w:rsidRDefault="00BF6F06" w:rsidP="000415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F76">
              <w:rPr>
                <w:rFonts w:ascii="Times New Roman" w:hAnsi="Times New Roman" w:cs="Times New Roman"/>
                <w:b/>
                <w:sz w:val="20"/>
                <w:szCs w:val="20"/>
              </w:rPr>
              <w:t>1.10(1.02-1.19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hideMark/>
          </w:tcPr>
          <w:p w14:paraId="15D4A419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19A806B6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180(100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noWrap/>
            <w:hideMark/>
          </w:tcPr>
          <w:p w14:paraId="5E162D5C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322(100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hideMark/>
          </w:tcPr>
          <w:p w14:paraId="13D719EF" w14:textId="1DE148AA" w:rsidR="00BF6F06" w:rsidRPr="0030036B" w:rsidRDefault="00BF6F06" w:rsidP="0004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1.05(0.97-1.13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hideMark/>
          </w:tcPr>
          <w:p w14:paraId="3BC6E12F" w14:textId="77777777" w:rsidR="00BF6F06" w:rsidRPr="0030036B" w:rsidRDefault="00BF6F06" w:rsidP="00041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57B99134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2423(10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05045C86" w14:textId="77777777" w:rsidR="00BF6F06" w:rsidRPr="0030036B" w:rsidRDefault="00BF6F06" w:rsidP="00D824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sz w:val="20"/>
                <w:szCs w:val="20"/>
              </w:rPr>
              <w:t>2818(10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135E31FC" w14:textId="4766DA69" w:rsidR="00BF6F06" w:rsidRPr="0030036B" w:rsidRDefault="00BF6F06" w:rsidP="00D82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(1.02-1.13)</w:t>
            </w:r>
          </w:p>
        </w:tc>
      </w:tr>
    </w:tbl>
    <w:p w14:paraId="2DC4FFF4" w14:textId="3DE5C5F5" w:rsidR="00C719BC" w:rsidRPr="0030036B" w:rsidRDefault="00E77F76" w:rsidP="0030036B">
      <w:pPr>
        <w:rPr>
          <w:rFonts w:ascii="Times New Roman" w:hAnsi="Times New Roman" w:cs="Times New Roman"/>
          <w:sz w:val="20"/>
          <w:szCs w:val="20"/>
        </w:rPr>
      </w:pPr>
      <w:r w:rsidRPr="00CD15AF">
        <w:rPr>
          <w:rFonts w:eastAsia="Times New Roman" w:cs="Times New Roman"/>
          <w:b/>
          <w:i/>
          <w:iCs/>
          <w:sz w:val="20"/>
          <w:szCs w:val="20"/>
          <w:vertAlign w:val="superscript"/>
        </w:rPr>
        <w:t xml:space="preserve">+ </w:t>
      </w:r>
      <w:r w:rsidRPr="00CD15AF">
        <w:rPr>
          <w:rFonts w:eastAsia="Times New Roman" w:cs="Times New Roman"/>
          <w:b/>
          <w:i/>
          <w:iCs/>
          <w:sz w:val="20"/>
          <w:szCs w:val="20"/>
        </w:rPr>
        <w:t>p&lt;0.05</w:t>
      </w:r>
    </w:p>
    <w:sectPr w:rsidR="00C719BC" w:rsidRPr="0030036B" w:rsidSect="000A5747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E0240" w14:textId="77777777" w:rsidR="00F23FFB" w:rsidRDefault="00F23FFB" w:rsidP="00817B2D">
      <w:pPr>
        <w:spacing w:after="0" w:line="240" w:lineRule="auto"/>
      </w:pPr>
      <w:r>
        <w:separator/>
      </w:r>
    </w:p>
  </w:endnote>
  <w:endnote w:type="continuationSeparator" w:id="0">
    <w:p w14:paraId="19BAA0B4" w14:textId="77777777" w:rsidR="00F23FFB" w:rsidRDefault="00F23FFB" w:rsidP="00817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8CBAE" w14:textId="77777777" w:rsidR="00F23FFB" w:rsidRDefault="00F23FFB" w:rsidP="00817B2D">
      <w:pPr>
        <w:spacing w:after="0" w:line="240" w:lineRule="auto"/>
      </w:pPr>
      <w:r>
        <w:separator/>
      </w:r>
    </w:p>
  </w:footnote>
  <w:footnote w:type="continuationSeparator" w:id="0">
    <w:p w14:paraId="59739346" w14:textId="77777777" w:rsidR="00F23FFB" w:rsidRDefault="00F23FFB" w:rsidP="00817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58D"/>
    <w:rsid w:val="00020401"/>
    <w:rsid w:val="000A5747"/>
    <w:rsid w:val="000B0F14"/>
    <w:rsid w:val="000B33DD"/>
    <w:rsid w:val="00143CCA"/>
    <w:rsid w:val="001B4A64"/>
    <w:rsid w:val="001C500A"/>
    <w:rsid w:val="001F3A83"/>
    <w:rsid w:val="002608EC"/>
    <w:rsid w:val="00276161"/>
    <w:rsid w:val="002B4C46"/>
    <w:rsid w:val="002E5CA5"/>
    <w:rsid w:val="0030036B"/>
    <w:rsid w:val="003A4A3A"/>
    <w:rsid w:val="003B251B"/>
    <w:rsid w:val="003E0A2F"/>
    <w:rsid w:val="003F18DA"/>
    <w:rsid w:val="0042211D"/>
    <w:rsid w:val="00437F7F"/>
    <w:rsid w:val="00470794"/>
    <w:rsid w:val="004C2960"/>
    <w:rsid w:val="004F5C92"/>
    <w:rsid w:val="0050417C"/>
    <w:rsid w:val="00591576"/>
    <w:rsid w:val="00636201"/>
    <w:rsid w:val="00696821"/>
    <w:rsid w:val="006A7ACD"/>
    <w:rsid w:val="0073736A"/>
    <w:rsid w:val="007921D4"/>
    <w:rsid w:val="007B6B96"/>
    <w:rsid w:val="007F2CB0"/>
    <w:rsid w:val="00817B2D"/>
    <w:rsid w:val="0086273F"/>
    <w:rsid w:val="00863243"/>
    <w:rsid w:val="008968E5"/>
    <w:rsid w:val="00986729"/>
    <w:rsid w:val="00A2702F"/>
    <w:rsid w:val="00AC3124"/>
    <w:rsid w:val="00BD2041"/>
    <w:rsid w:val="00BE2270"/>
    <w:rsid w:val="00BE5EF3"/>
    <w:rsid w:val="00BF3756"/>
    <w:rsid w:val="00BF4CC1"/>
    <w:rsid w:val="00BF6F06"/>
    <w:rsid w:val="00C57B9B"/>
    <w:rsid w:val="00C719BC"/>
    <w:rsid w:val="00CC2D49"/>
    <w:rsid w:val="00CD29C7"/>
    <w:rsid w:val="00D824E0"/>
    <w:rsid w:val="00D97177"/>
    <w:rsid w:val="00DA0910"/>
    <w:rsid w:val="00DE7C39"/>
    <w:rsid w:val="00E56E8B"/>
    <w:rsid w:val="00E661FC"/>
    <w:rsid w:val="00E77F76"/>
    <w:rsid w:val="00EC313F"/>
    <w:rsid w:val="00EC358D"/>
    <w:rsid w:val="00ED52B2"/>
    <w:rsid w:val="00F23FFB"/>
    <w:rsid w:val="00F73975"/>
    <w:rsid w:val="00FD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967652"/>
  <w15:chartTrackingRefBased/>
  <w15:docId w15:val="{0750DAF5-5117-4F6A-9DDA-A3B53A7EF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B2D"/>
  </w:style>
  <w:style w:type="paragraph" w:styleId="Footer">
    <w:name w:val="footer"/>
    <w:basedOn w:val="Normal"/>
    <w:link w:val="FooterChar"/>
    <w:uiPriority w:val="99"/>
    <w:unhideWhenUsed/>
    <w:rsid w:val="0081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2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23</Words>
  <Characters>1266</Characters>
  <Application>Microsoft Office Word</Application>
  <DocSecurity>0</DocSecurity>
  <Lines>115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Saidul Alam</dc:creator>
  <cp:keywords/>
  <dc:description/>
  <cp:lastModifiedBy>Sayed Saidul Alam</cp:lastModifiedBy>
  <cp:revision>49</cp:revision>
  <cp:lastPrinted>2025-05-21T12:41:00Z</cp:lastPrinted>
  <dcterms:created xsi:type="dcterms:W3CDTF">2025-05-21T09:25:00Z</dcterms:created>
  <dcterms:modified xsi:type="dcterms:W3CDTF">2025-11-26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35dcc3-71a2-477b-b30c-7975123efd34</vt:lpwstr>
  </property>
</Properties>
</file>